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3CEA6" w14:textId="37AA103E" w:rsidR="009C3C75" w:rsidRDefault="009C3C75">
      <w:bookmarkStart w:id="0" w:name="_GoBack"/>
      <w:bookmarkEnd w:id="0"/>
    </w:p>
    <w:p w14:paraId="4C3427BA" w14:textId="209A61AA" w:rsidR="006E4968" w:rsidRDefault="009C3C75">
      <w:r w:rsidRPr="009C3C75">
        <w:rPr>
          <w:noProof/>
        </w:rPr>
        <w:drawing>
          <wp:inline distT="0" distB="0" distL="0" distR="0" wp14:anchorId="0AACABD0" wp14:editId="752E80F5">
            <wp:extent cx="10058287" cy="5544253"/>
            <wp:effectExtent l="0" t="0" r="635" b="5715"/>
            <wp:docPr id="847937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9374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096554" cy="5565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EE4FE" w14:textId="14DADABD" w:rsidR="009C3C75" w:rsidRDefault="001C5A4A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54E4AF" wp14:editId="059CAEDB">
                <wp:simplePos x="0" y="0"/>
                <wp:positionH relativeFrom="column">
                  <wp:posOffset>3803515</wp:posOffset>
                </wp:positionH>
                <wp:positionV relativeFrom="paragraph">
                  <wp:posOffset>13551</wp:posOffset>
                </wp:positionV>
                <wp:extent cx="661481" cy="184785"/>
                <wp:effectExtent l="0" t="0" r="12065" b="18415"/>
                <wp:wrapNone/>
                <wp:docPr id="1411548545" name="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481" cy="184785"/>
                        </a:xfrm>
                        <a:prstGeom prst="flowChartProcess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AD7481" id="_x0000_t109" coordsize="21600,21600" o:spt="109" path="m,l,21600r21600,l21600,xe">
                <v:stroke joinstyle="miter"/>
                <v:path gradientshapeok="t" o:connecttype="rect"/>
              </v:shapetype>
              <v:shape id="Process 5" o:spid="_x0000_s1026" type="#_x0000_t109" style="position:absolute;margin-left:299.5pt;margin-top:1.05pt;width:52.1pt;height:1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" fillcolor="#e8e8e8 [321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15D973" wp14:editId="7645AC49">
                <wp:simplePos x="0" y="0"/>
                <wp:positionH relativeFrom="column">
                  <wp:posOffset>359923</wp:posOffset>
                </wp:positionH>
                <wp:positionV relativeFrom="paragraph">
                  <wp:posOffset>13551</wp:posOffset>
                </wp:positionV>
                <wp:extent cx="593090" cy="184785"/>
                <wp:effectExtent l="0" t="0" r="16510" b="18415"/>
                <wp:wrapNone/>
                <wp:docPr id="254298948" name="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090" cy="184785"/>
                        </a:xfrm>
                        <a:prstGeom prst="flowChartProcess">
                          <a:avLst/>
                        </a:prstGeom>
                        <a:solidFill>
                          <a:schemeClr val="accent6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57FFE5" id="Process 3" o:spid="_x0000_s1026" type="#_x0000_t109" style="position:absolute;margin-left:28.35pt;margin-top:1.05pt;width:46.7pt;height:1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" fillcolor="#4ea72e [3209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D70FA7" wp14:editId="7AC74EE6">
                <wp:simplePos x="0" y="0"/>
                <wp:positionH relativeFrom="column">
                  <wp:posOffset>1712068</wp:posOffset>
                </wp:positionH>
                <wp:positionV relativeFrom="paragraph">
                  <wp:posOffset>13551</wp:posOffset>
                </wp:positionV>
                <wp:extent cx="632298" cy="184826"/>
                <wp:effectExtent l="0" t="0" r="15875" b="18415"/>
                <wp:wrapNone/>
                <wp:docPr id="50651562" name="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298" cy="184826"/>
                        </a:xfrm>
                        <a:prstGeom prst="flowChartProcess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B61C3E" id="Process 4" o:spid="_x0000_s1026" type="#_x0000_t109" style="position:absolute;margin-left:134.8pt;margin-top:1.05pt;width:49.8pt;height:1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" fillcolor="red" strokecolor="#030e13 [484]" strokeweight="1pt"/>
            </w:pict>
          </mc:Fallback>
        </mc:AlternateContent>
      </w:r>
      <w:r w:rsidR="009C3C75">
        <w:t>Yes</w:t>
      </w:r>
      <w:r>
        <w:t>:</w:t>
      </w:r>
      <w:r w:rsidR="009C3C75">
        <w:t xml:space="preserve"> </w:t>
      </w:r>
      <w:r>
        <w:t xml:space="preserve">                                   No:                                  Not applicable:   </w:t>
      </w:r>
    </w:p>
    <w:sectPr w:rsidR="009C3C75" w:rsidSect="009C3C7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dvTimes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yM7U0NDcxNzE1MLFU0lEKTi0uzszPAykwrAUAUebzbiwAAAA="/>
  </w:docVars>
  <w:rsids>
    <w:rsidRoot w:val="009C3C75"/>
    <w:rsid w:val="00064F42"/>
    <w:rsid w:val="001265D6"/>
    <w:rsid w:val="001662C1"/>
    <w:rsid w:val="001C5A4A"/>
    <w:rsid w:val="001D0010"/>
    <w:rsid w:val="00207253"/>
    <w:rsid w:val="002506E8"/>
    <w:rsid w:val="002A7869"/>
    <w:rsid w:val="00442B19"/>
    <w:rsid w:val="00462689"/>
    <w:rsid w:val="005B7C60"/>
    <w:rsid w:val="005C7B0F"/>
    <w:rsid w:val="005E2999"/>
    <w:rsid w:val="00631D4B"/>
    <w:rsid w:val="00642827"/>
    <w:rsid w:val="0068272B"/>
    <w:rsid w:val="006E4968"/>
    <w:rsid w:val="00713550"/>
    <w:rsid w:val="007F28BC"/>
    <w:rsid w:val="00861C9A"/>
    <w:rsid w:val="00870613"/>
    <w:rsid w:val="008D1B0D"/>
    <w:rsid w:val="00985050"/>
    <w:rsid w:val="009C3C75"/>
    <w:rsid w:val="00A32A48"/>
    <w:rsid w:val="00AA1EA2"/>
    <w:rsid w:val="00AC621C"/>
    <w:rsid w:val="00C1525A"/>
    <w:rsid w:val="00C41046"/>
    <w:rsid w:val="00D06133"/>
    <w:rsid w:val="00D632EA"/>
    <w:rsid w:val="00D84806"/>
    <w:rsid w:val="00DA1013"/>
    <w:rsid w:val="00E06748"/>
    <w:rsid w:val="00E30920"/>
    <w:rsid w:val="00F6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656E3"/>
  <w15:chartTrackingRefBased/>
  <w15:docId w15:val="{CFCC587C-E580-5943-A180-4ABEC8484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C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C3C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C75"/>
    <w:rPr>
      <w:color w:val="954F72"/>
      <w:u w:val="single"/>
    </w:rPr>
  </w:style>
  <w:style w:type="paragraph" w:customStyle="1" w:styleId="msonormal0">
    <w:name w:val="msonormal"/>
    <w:basedOn w:val="Normal"/>
    <w:rsid w:val="009C3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9C3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9C3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9C3C7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AdvTimes" w:eastAsia="Times New Roman" w:hAnsi="AdvTimes" w:cs="Times New Roman"/>
      <w:color w:val="000000"/>
      <w:kern w:val="0"/>
      <w:lang w:eastAsia="en-GB"/>
      <w14:ligatures w14:val="none"/>
    </w:rPr>
  </w:style>
  <w:style w:type="paragraph" w:customStyle="1" w:styleId="xl73">
    <w:name w:val="xl73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6">
    <w:name w:val="xl76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8">
    <w:name w:val="xl78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9">
    <w:name w:val="xl79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0">
    <w:name w:val="xl80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81">
    <w:name w:val="xl81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82">
    <w:name w:val="xl82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83">
    <w:name w:val="xl83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lang w:eastAsia="en-GB"/>
      <w14:ligatures w14:val="none"/>
    </w:rPr>
  </w:style>
  <w:style w:type="paragraph" w:customStyle="1" w:styleId="xl84">
    <w:name w:val="xl84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85">
    <w:name w:val="xl85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86">
    <w:name w:val="xl86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88">
    <w:name w:val="xl88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n-GB"/>
      <w14:ligatures w14:val="none"/>
    </w:rPr>
  </w:style>
  <w:style w:type="paragraph" w:customStyle="1" w:styleId="xl89">
    <w:name w:val="xl89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0">
    <w:name w:val="xl90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93">
    <w:name w:val="xl93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5">
    <w:name w:val="xl95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97">
    <w:name w:val="xl97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8">
    <w:name w:val="xl98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9">
    <w:name w:val="xl99"/>
    <w:basedOn w:val="Normal"/>
    <w:rsid w:val="009C3C7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EFDF2ADB1C664B92283A317E0F35C1" ma:contentTypeVersion="13" ma:contentTypeDescription="Opprett et nytt dokument." ma:contentTypeScope="" ma:versionID="b62a707fea32daf15ac403e8d764eef6">
  <xsd:schema xmlns:xsd="http://www.w3.org/2001/XMLSchema" xmlns:xs="http://www.w3.org/2001/XMLSchema" xmlns:p="http://schemas.microsoft.com/office/2006/metadata/properties" xmlns:ns2="4fb599d0-7186-4e65-be29-ff32b292a9c8" xmlns:ns3="36b8d25c-1d3a-4fb2-a1a0-153af2c1efc0" targetNamespace="http://schemas.microsoft.com/office/2006/metadata/properties" ma:root="true" ma:fieldsID="56e1190da58a335d4ab91ac92701a922" ns2:_="" ns3:_="">
    <xsd:import namespace="4fb599d0-7186-4e65-be29-ff32b292a9c8"/>
    <xsd:import namespace="36b8d25c-1d3a-4fb2-a1a0-153af2c1ef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b599d0-7186-4e65-be29-ff32b292a9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6e8a57d-b5ca-4327-a869-e4a3d0cf1906}" ma:internalName="TaxCatchAll" ma:showField="CatchAllData" ma:web="4fb599d0-7186-4e65-be29-ff32b292a9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b8d25c-1d3a-4fb2-a1a0-153af2c1e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fb599d0-7186-4e65-be29-ff32b292a9c8" xsi:nil="true"/>
    <lcf76f155ced4ddcb4097134ff3c332f xmlns="36b8d25c-1d3a-4fb2-a1a0-153af2c1efc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7DB496-9EC9-413F-8D92-954AE25D0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b599d0-7186-4e65-be29-ff32b292a9c8"/>
    <ds:schemaRef ds:uri="36b8d25c-1d3a-4fb2-a1a0-153af2c1e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4C6D50-038A-4B63-B545-C3478067780A}">
  <ds:schemaRefs>
    <ds:schemaRef ds:uri="http://schemas.microsoft.com/office/2006/metadata/properties"/>
    <ds:schemaRef ds:uri="http://schemas.microsoft.com/office/infopath/2007/PartnerControls"/>
    <ds:schemaRef ds:uri="4fb599d0-7186-4e65-be29-ff32b292a9c8"/>
    <ds:schemaRef ds:uri="36b8d25c-1d3a-4fb2-a1a0-153af2c1efc0"/>
  </ds:schemaRefs>
</ds:datastoreItem>
</file>

<file path=customXml/itemProps3.xml><?xml version="1.0" encoding="utf-8"?>
<ds:datastoreItem xmlns:ds="http://schemas.openxmlformats.org/officeDocument/2006/customXml" ds:itemID="{E3F203A8-F5A5-44CC-8E0E-E434D857A7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Bjørvig</dc:creator>
  <cp:keywords/>
  <dc:description/>
  <cp:lastModifiedBy>User</cp:lastModifiedBy>
  <cp:revision>3</cp:revision>
  <dcterms:created xsi:type="dcterms:W3CDTF">2025-03-16T19:41:00Z</dcterms:created>
  <dcterms:modified xsi:type="dcterms:W3CDTF">2025-06-1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FDF2ADB1C664B92283A317E0F35C1</vt:lpwstr>
  </property>
</Properties>
</file>